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89DDC" w14:textId="760E4390" w:rsidR="00CE1477" w:rsidRDefault="00E25CE7" w:rsidP="00506E05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rPr>
          <w:i/>
          <w:iCs/>
        </w:rPr>
        <w:t xml:space="preserve">A </w:t>
      </w:r>
      <w:r w:rsidR="00506E05">
        <w:rPr>
          <w:i/>
          <w:iCs/>
        </w:rPr>
        <w:t>Spanish-language version of the</w:t>
      </w:r>
      <w:r>
        <w:rPr>
          <w:i/>
          <w:iCs/>
        </w:rPr>
        <w:t xml:space="preserve"> patient and caregiver</w:t>
      </w:r>
      <w:r w:rsidR="00C85B13">
        <w:rPr>
          <w:i/>
          <w:iCs/>
        </w:rPr>
        <w:t xml:space="preserve"> interview </w:t>
      </w:r>
      <w:r w:rsidR="00506E05">
        <w:rPr>
          <w:i/>
          <w:iCs/>
        </w:rPr>
        <w:t xml:space="preserve">guide </w:t>
      </w:r>
      <w:r>
        <w:rPr>
          <w:i/>
          <w:iCs/>
        </w:rPr>
        <w:t>is</w:t>
      </w:r>
      <w:r w:rsidR="00506E05">
        <w:rPr>
          <w:i/>
          <w:iCs/>
        </w:rPr>
        <w:t xml:space="preserve"> available upon request to rachel_pozzar@dfci.harvard.edu.</w:t>
      </w:r>
      <w:r w:rsidR="00CE1477">
        <w:br w:type="page"/>
      </w:r>
    </w:p>
    <w:p w14:paraId="052F23D2" w14:textId="12DCF8FC" w:rsidR="00CE1477" w:rsidRPr="00CE1477" w:rsidRDefault="00CE1477" w:rsidP="00CE1477">
      <w:pPr>
        <w:pStyle w:val="Heading2"/>
      </w:pPr>
      <w:bookmarkStart w:id="0" w:name="_Toc187134109"/>
      <w:r>
        <w:lastRenderedPageBreak/>
        <w:t>Table of Contents</w:t>
      </w:r>
      <w:bookmarkEnd w:id="0"/>
    </w:p>
    <w:p w14:paraId="1F849E04" w14:textId="142DD022" w:rsidR="00CE1477" w:rsidRDefault="00CE1477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87134109" w:history="1">
        <w:r w:rsidRPr="001606A1">
          <w:rPr>
            <w:rStyle w:val="Hyperlink"/>
            <w:noProof/>
          </w:rPr>
          <w:t>Table of Cont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DAEB5A0" w14:textId="0C8FEDC6" w:rsidR="00CE1477" w:rsidRDefault="00CE1477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0" w:history="1">
        <w:r w:rsidRPr="001606A1">
          <w:rPr>
            <w:rStyle w:val="Hyperlink"/>
            <w:noProof/>
          </w:rPr>
          <w:t>Patient and Caregiver Interview Guid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27AA179" w14:textId="37763493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1" w:history="1">
        <w:r w:rsidRPr="001606A1">
          <w:rPr>
            <w:rStyle w:val="Hyperlink"/>
            <w:noProof/>
          </w:rPr>
          <w:t>Introduc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591A3CE" w14:textId="2B6869A7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2" w:history="1">
        <w:r w:rsidRPr="001606A1">
          <w:rPr>
            <w:rStyle w:val="Hyperlink"/>
            <w:noProof/>
          </w:rPr>
          <w:t>Design-Related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F45F1A0" w14:textId="20C53270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3" w:history="1">
        <w:r w:rsidRPr="001606A1">
          <w:rPr>
            <w:rStyle w:val="Hyperlink"/>
            <w:noProof/>
          </w:rPr>
          <w:t>Usability-Related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9534E28" w14:textId="30AFFB51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4" w:history="1">
        <w:r w:rsidRPr="001606A1">
          <w:rPr>
            <w:rStyle w:val="Hyperlink"/>
            <w:noProof/>
          </w:rPr>
          <w:t>Summary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BEA35DC" w14:textId="4013AC40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5" w:history="1">
        <w:r w:rsidRPr="001606A1">
          <w:rPr>
            <w:rStyle w:val="Hyperlink"/>
            <w:noProof/>
          </w:rPr>
          <w:t>Clos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13213741" w14:textId="406F83E3" w:rsidR="00CE1477" w:rsidRDefault="00CE1477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6" w:history="1">
        <w:r w:rsidRPr="001606A1">
          <w:rPr>
            <w:rStyle w:val="Hyperlink"/>
            <w:noProof/>
          </w:rPr>
          <w:t>Clinician Interview Guid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C5175AD" w14:textId="74411C9A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7" w:history="1">
        <w:r w:rsidRPr="001606A1">
          <w:rPr>
            <w:rStyle w:val="Hyperlink"/>
            <w:noProof/>
          </w:rPr>
          <w:t>Introduc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C1C6F79" w14:textId="5B4D9129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8" w:history="1">
        <w:r w:rsidRPr="001606A1">
          <w:rPr>
            <w:rStyle w:val="Hyperlink"/>
            <w:noProof/>
          </w:rPr>
          <w:t>Design-Related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9ED5816" w14:textId="1126C2DC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19" w:history="1">
        <w:r w:rsidRPr="001606A1">
          <w:rPr>
            <w:rStyle w:val="Hyperlink"/>
            <w:noProof/>
          </w:rPr>
          <w:t>Usability-Related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15929BF" w14:textId="7B94C012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20" w:history="1">
        <w:r w:rsidRPr="001606A1">
          <w:rPr>
            <w:rStyle w:val="Hyperlink"/>
            <w:noProof/>
          </w:rPr>
          <w:t>Summary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4A3517D" w14:textId="54FD8D6C" w:rsidR="00CE1477" w:rsidRDefault="00CE1477">
      <w:pPr>
        <w:pStyle w:val="TOC3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:szCs w:val="24"/>
          <w14:ligatures w14:val="standardContextual"/>
        </w:rPr>
      </w:pPr>
      <w:hyperlink w:anchor="_Toc187134121" w:history="1">
        <w:r w:rsidRPr="001606A1">
          <w:rPr>
            <w:rStyle w:val="Hyperlink"/>
            <w:noProof/>
          </w:rPr>
          <w:t>Clos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71341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7330805" w14:textId="4879FEBA" w:rsidR="00CE1477" w:rsidRPr="00CE1477" w:rsidRDefault="00CE1477" w:rsidP="00CE1477">
      <w:r>
        <w:fldChar w:fldCharType="end"/>
      </w:r>
    </w:p>
    <w:p w14:paraId="272E9472" w14:textId="77777777" w:rsidR="00CE1477" w:rsidRDefault="00CE1477">
      <w:pPr>
        <w:spacing w:after="160" w:line="259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01EE2E25" w14:textId="117DEE60" w:rsidR="00CE1477" w:rsidRDefault="00CE1477" w:rsidP="00CE1477">
      <w:pPr>
        <w:pStyle w:val="Heading2"/>
      </w:pPr>
      <w:bookmarkStart w:id="1" w:name="_Toc187134110"/>
      <w:r>
        <w:lastRenderedPageBreak/>
        <w:t>Patient and Caregiver Interview Guide</w:t>
      </w:r>
      <w:bookmarkEnd w:id="1"/>
    </w:p>
    <w:p w14:paraId="5E918BD6" w14:textId="7D2B51CD" w:rsidR="00CE1477" w:rsidRDefault="00CE1477" w:rsidP="00CE1477">
      <w:pPr>
        <w:pStyle w:val="Heading3"/>
      </w:pPr>
      <w:bookmarkStart w:id="2" w:name="_Toc187134111"/>
      <w:r>
        <w:t>Introduction</w:t>
      </w:r>
      <w:bookmarkEnd w:id="2"/>
    </w:p>
    <w:p w14:paraId="13492D9B" w14:textId="43EFDD71" w:rsidR="00CE1477" w:rsidRDefault="00CE1477" w:rsidP="00CE1477">
      <w:r>
        <w:t>The interviewer reviews study procedures, offers to answer questions, and obtains written informed consent. The interviewer informs the participant prior to pressing “record” on the audio recorder.</w:t>
      </w:r>
    </w:p>
    <w:p w14:paraId="79675FA8" w14:textId="77777777" w:rsidR="00CE1477" w:rsidRDefault="00CE1477" w:rsidP="00CE1477">
      <w:pPr>
        <w:pStyle w:val="Heading3"/>
      </w:pPr>
      <w:bookmarkStart w:id="3" w:name="_Toc187134112"/>
      <w:r>
        <w:t>Design-Related Questions</w:t>
      </w:r>
      <w:bookmarkEnd w:id="3"/>
    </w:p>
    <w:p w14:paraId="2775D98B" w14:textId="140611E5" w:rsidR="00CE1477" w:rsidRDefault="00CE1477" w:rsidP="00CE1477">
      <w:r>
        <w:t>To be asked in relation to the patient- and caregiver-facing CASI, patient- and caregiver-facing question prompt list, and clinician-facing Patient-Centered Care Profile and CASI smart phrase output.</w:t>
      </w:r>
    </w:p>
    <w:p w14:paraId="6F276895" w14:textId="3ACB547D" w:rsidR="00CE1477" w:rsidRDefault="00CE1477" w:rsidP="00CE1477">
      <w:pPr>
        <w:pStyle w:val="ListParagraph"/>
        <w:numPr>
          <w:ilvl w:val="0"/>
          <w:numId w:val="11"/>
        </w:numPr>
      </w:pPr>
      <w:r>
        <w:t>What parts of the screen stand out to you?</w:t>
      </w:r>
    </w:p>
    <w:p w14:paraId="55E41A15" w14:textId="710AEF1B" w:rsidR="00CE1477" w:rsidRDefault="00CE1477" w:rsidP="00CE1477">
      <w:pPr>
        <w:pStyle w:val="ListParagraph"/>
        <w:numPr>
          <w:ilvl w:val="0"/>
          <w:numId w:val="11"/>
        </w:numPr>
      </w:pPr>
      <w:r>
        <w:t>What part do you want to interact with first? Second?</w:t>
      </w:r>
    </w:p>
    <w:p w14:paraId="2AC97E82" w14:textId="19C6DC6C" w:rsidR="00CE1477" w:rsidRDefault="00CE1477" w:rsidP="00CE1477">
      <w:pPr>
        <w:pStyle w:val="ListParagraph"/>
        <w:numPr>
          <w:ilvl w:val="0"/>
          <w:numId w:val="11"/>
        </w:numPr>
      </w:pPr>
      <w:r>
        <w:t>Does this screen look the way you were expecting?</w:t>
      </w:r>
    </w:p>
    <w:p w14:paraId="0F0703C4" w14:textId="39A880C2" w:rsidR="00CE1477" w:rsidRDefault="00CE1477" w:rsidP="00CE1477">
      <w:pPr>
        <w:pStyle w:val="ListParagraph"/>
        <w:numPr>
          <w:ilvl w:val="0"/>
          <w:numId w:val="11"/>
        </w:numPr>
      </w:pPr>
      <w:r>
        <w:t>What, if anything, on this screen could you do without?</w:t>
      </w:r>
    </w:p>
    <w:p w14:paraId="1B283512" w14:textId="4D383949" w:rsidR="00CE1477" w:rsidRDefault="00CE1477" w:rsidP="00CE1477">
      <w:pPr>
        <w:pStyle w:val="ListParagraph"/>
        <w:numPr>
          <w:ilvl w:val="0"/>
          <w:numId w:val="11"/>
        </w:numPr>
      </w:pPr>
      <w:r>
        <w:t>What, if anything, is missing from this screen?</w:t>
      </w:r>
    </w:p>
    <w:p w14:paraId="7088B639" w14:textId="495C8E70" w:rsidR="00CE1477" w:rsidRDefault="00CE1477" w:rsidP="00CE1477">
      <w:pPr>
        <w:pStyle w:val="ListParagraph"/>
        <w:numPr>
          <w:ilvl w:val="0"/>
          <w:numId w:val="11"/>
        </w:numPr>
      </w:pPr>
      <w:r>
        <w:t>What other thoughts or comments do you have about this screen?</w:t>
      </w:r>
    </w:p>
    <w:p w14:paraId="47C39BDF" w14:textId="77777777" w:rsidR="00CE1477" w:rsidRDefault="00CE1477" w:rsidP="00CE1477">
      <w:pPr>
        <w:pStyle w:val="Heading3"/>
      </w:pPr>
      <w:bookmarkStart w:id="4" w:name="_Toc187134113"/>
      <w:r>
        <w:t>Usability-Related Questions</w:t>
      </w:r>
      <w:bookmarkEnd w:id="4"/>
    </w:p>
    <w:p w14:paraId="412617B6" w14:textId="02296DFF" w:rsidR="00CE1477" w:rsidRDefault="00CE1477" w:rsidP="00CE1477">
      <w:r>
        <w:t>Imagine you are a patient preparing for a visit with your clinician and that you are using the CASI for the first time.</w:t>
      </w:r>
    </w:p>
    <w:p w14:paraId="6D6876C2" w14:textId="5E2AD358" w:rsidR="00CE1477" w:rsidRDefault="00CE1477" w:rsidP="00CE1477">
      <w:pPr>
        <w:pStyle w:val="ListParagraph"/>
        <w:numPr>
          <w:ilvl w:val="0"/>
          <w:numId w:val="11"/>
        </w:numPr>
      </w:pPr>
      <w:r>
        <w:t>Could you show me how you would log in to the CASI?</w:t>
      </w:r>
    </w:p>
    <w:p w14:paraId="5BA0E1EB" w14:textId="36FD4E88" w:rsidR="00CE1477" w:rsidRDefault="00CE1477" w:rsidP="00CE1477">
      <w:pPr>
        <w:pStyle w:val="ListParagraph"/>
        <w:numPr>
          <w:ilvl w:val="0"/>
          <w:numId w:val="11"/>
        </w:numPr>
      </w:pPr>
      <w:r>
        <w:t>How would you make note of your values and preferences?</w:t>
      </w:r>
    </w:p>
    <w:p w14:paraId="4607CE83" w14:textId="2D8CF0C0" w:rsidR="00CE1477" w:rsidRDefault="00CE1477" w:rsidP="00CE1477">
      <w:pPr>
        <w:pStyle w:val="ListParagraph"/>
        <w:numPr>
          <w:ilvl w:val="0"/>
          <w:numId w:val="11"/>
        </w:numPr>
      </w:pPr>
      <w:r>
        <w:t>How would you indicate that you are concerned about nausea? …about insurance?</w:t>
      </w:r>
    </w:p>
    <w:p w14:paraId="348A3EC6" w14:textId="054D0F9E" w:rsidR="00CE1477" w:rsidRDefault="00CE1477" w:rsidP="00CE1477">
      <w:pPr>
        <w:pStyle w:val="ListParagraph"/>
        <w:numPr>
          <w:ilvl w:val="0"/>
          <w:numId w:val="11"/>
        </w:numPr>
      </w:pPr>
      <w:r>
        <w:t>How would you edit your list of priority concerns?</w:t>
      </w:r>
    </w:p>
    <w:p w14:paraId="3696FAD6" w14:textId="282EAAA6" w:rsidR="00CE1477" w:rsidRDefault="00CE1477" w:rsidP="00CE1477">
      <w:pPr>
        <w:pStyle w:val="ListParagraph"/>
        <w:numPr>
          <w:ilvl w:val="0"/>
          <w:numId w:val="11"/>
        </w:numPr>
      </w:pPr>
      <w:r>
        <w:t>How would you submit your responses to your clinician?</w:t>
      </w:r>
    </w:p>
    <w:p w14:paraId="5921B377" w14:textId="01374FFE" w:rsidR="00CE1477" w:rsidRDefault="00CE1477" w:rsidP="00CE1477">
      <w:pPr>
        <w:pStyle w:val="ListParagraph"/>
        <w:numPr>
          <w:ilvl w:val="0"/>
          <w:numId w:val="11"/>
        </w:numPr>
      </w:pPr>
      <w:r>
        <w:t>Where would you look for the question prompt list?</w:t>
      </w:r>
    </w:p>
    <w:p w14:paraId="7CEEC042" w14:textId="4D467D1D" w:rsidR="00CE1477" w:rsidRDefault="00CE1477" w:rsidP="00CE1477">
      <w:pPr>
        <w:pStyle w:val="ListParagraph"/>
        <w:numPr>
          <w:ilvl w:val="0"/>
          <w:numId w:val="11"/>
        </w:numPr>
      </w:pPr>
      <w:r>
        <w:t>Where would you look for the teaching sheet(s)?</w:t>
      </w:r>
    </w:p>
    <w:p w14:paraId="6E52909F" w14:textId="168FE305" w:rsidR="00CE1477" w:rsidRDefault="00CE1477" w:rsidP="00CE1477">
      <w:r>
        <w:t>Imagine you are a patient preparing for a subsequent visit with your clinician.</w:t>
      </w:r>
    </w:p>
    <w:p w14:paraId="70830C49" w14:textId="79FB8E09" w:rsidR="00CE1477" w:rsidRDefault="00CE1477" w:rsidP="00CE1477">
      <w:pPr>
        <w:pStyle w:val="ListParagraph"/>
        <w:numPr>
          <w:ilvl w:val="0"/>
          <w:numId w:val="11"/>
        </w:numPr>
      </w:pPr>
      <w:r>
        <w:t>How would you update your Patient-Centered Care Profile?</w:t>
      </w:r>
    </w:p>
    <w:p w14:paraId="6E7B3557" w14:textId="77777777" w:rsidR="00CE1477" w:rsidRDefault="00CE1477" w:rsidP="00CE1477">
      <w:pPr>
        <w:pStyle w:val="Heading3"/>
      </w:pPr>
      <w:bookmarkStart w:id="5" w:name="_Toc187134114"/>
      <w:r>
        <w:t>Summary Questions</w:t>
      </w:r>
      <w:bookmarkEnd w:id="5"/>
    </w:p>
    <w:p w14:paraId="07BA4F4F" w14:textId="48BC1900" w:rsidR="00CE1477" w:rsidRDefault="00CE1477" w:rsidP="00CE1477">
      <w:pPr>
        <w:pStyle w:val="ListParagraph"/>
        <w:numPr>
          <w:ilvl w:val="0"/>
          <w:numId w:val="11"/>
        </w:numPr>
      </w:pPr>
      <w:r>
        <w:t>What are your thoughts about the CASI overall?</w:t>
      </w:r>
    </w:p>
    <w:p w14:paraId="31BCADC2" w14:textId="077DA966" w:rsidR="00F6417C" w:rsidRDefault="00F6417C" w:rsidP="00CE1477">
      <w:pPr>
        <w:pStyle w:val="ListParagraph"/>
        <w:numPr>
          <w:ilvl w:val="0"/>
          <w:numId w:val="11"/>
        </w:numPr>
      </w:pPr>
      <w:r>
        <w:t>How might the CASI fit into your existing routine, if at all?</w:t>
      </w:r>
    </w:p>
    <w:p w14:paraId="11813131" w14:textId="3FA8634A" w:rsidR="00CE1477" w:rsidRDefault="00CE1477" w:rsidP="00CE1477">
      <w:pPr>
        <w:pStyle w:val="ListParagraph"/>
        <w:numPr>
          <w:ilvl w:val="0"/>
          <w:numId w:val="11"/>
        </w:numPr>
      </w:pPr>
      <w:r>
        <w:t>How does the CASI compare to other tools you have used?</w:t>
      </w:r>
    </w:p>
    <w:p w14:paraId="2448CDB7" w14:textId="1E049122" w:rsidR="00CE1477" w:rsidRDefault="00CE1477" w:rsidP="00CE1477">
      <w:pPr>
        <w:pStyle w:val="ListParagraph"/>
        <w:numPr>
          <w:ilvl w:val="0"/>
          <w:numId w:val="11"/>
        </w:numPr>
      </w:pPr>
      <w:r>
        <w:t>How well do you think the CASI will meet your needs, if at all?</w:t>
      </w:r>
    </w:p>
    <w:p w14:paraId="18089FB4" w14:textId="5446A24E" w:rsidR="00CE1477" w:rsidRDefault="00CE1477" w:rsidP="00CE1477">
      <w:pPr>
        <w:pStyle w:val="ListParagraph"/>
        <w:numPr>
          <w:ilvl w:val="0"/>
          <w:numId w:val="11"/>
        </w:numPr>
      </w:pPr>
      <w:r>
        <w:lastRenderedPageBreak/>
        <w:t>What challenges do you think a patient might face when using the CASI?</w:t>
      </w:r>
    </w:p>
    <w:p w14:paraId="1DE3750A" w14:textId="2680C034" w:rsidR="00CE1477" w:rsidRDefault="00CE1477" w:rsidP="00CE1477">
      <w:pPr>
        <w:pStyle w:val="ListParagraph"/>
        <w:numPr>
          <w:ilvl w:val="0"/>
          <w:numId w:val="11"/>
        </w:numPr>
      </w:pPr>
      <w:r>
        <w:t>Is there a need for the CASI?</w:t>
      </w:r>
    </w:p>
    <w:p w14:paraId="3A0DC066" w14:textId="4E07B48F" w:rsidR="00CE1477" w:rsidRDefault="00CE1477" w:rsidP="00CE1477">
      <w:pPr>
        <w:pStyle w:val="ListParagraph"/>
        <w:numPr>
          <w:ilvl w:val="0"/>
          <w:numId w:val="11"/>
        </w:numPr>
      </w:pPr>
      <w:r>
        <w:t>How confident are you that you will be able to use the CASI?</w:t>
      </w:r>
    </w:p>
    <w:p w14:paraId="3C9AD2A3" w14:textId="0168ACA9" w:rsidR="00CE1477" w:rsidRDefault="00CE1477" w:rsidP="00CE1477">
      <w:pPr>
        <w:pStyle w:val="ListParagraph"/>
        <w:numPr>
          <w:ilvl w:val="0"/>
          <w:numId w:val="11"/>
        </w:numPr>
      </w:pPr>
      <w:r>
        <w:t>What other suggestions or comments do you have about the CASI?</w:t>
      </w:r>
    </w:p>
    <w:p w14:paraId="1A8F78EE" w14:textId="77777777" w:rsidR="00CE1477" w:rsidRDefault="00CE1477" w:rsidP="00CE1477">
      <w:pPr>
        <w:pStyle w:val="Heading3"/>
      </w:pPr>
      <w:bookmarkStart w:id="6" w:name="_Toc187134115"/>
      <w:r>
        <w:t>Closing</w:t>
      </w:r>
      <w:bookmarkEnd w:id="6"/>
    </w:p>
    <w:p w14:paraId="6A441209" w14:textId="6B0748BA" w:rsidR="00CE1477" w:rsidRPr="00CE1477" w:rsidRDefault="00CE1477" w:rsidP="00CE1477">
      <w:r>
        <w:t>The interviewer thanks the participant for his or her time and stops audio recording.</w:t>
      </w:r>
    </w:p>
    <w:p w14:paraId="75D9DDBA" w14:textId="77777777" w:rsidR="00CE1477" w:rsidRDefault="00CE1477">
      <w:pPr>
        <w:spacing w:after="160" w:line="259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668BF98B" w14:textId="41019C66" w:rsidR="00CE1477" w:rsidRPr="00CE1477" w:rsidRDefault="00CE1477" w:rsidP="00CE1477">
      <w:pPr>
        <w:pStyle w:val="Heading2"/>
      </w:pPr>
      <w:bookmarkStart w:id="7" w:name="_Toc187134116"/>
      <w:r>
        <w:lastRenderedPageBreak/>
        <w:t>Clinician Interview Guide</w:t>
      </w:r>
      <w:bookmarkEnd w:id="7"/>
    </w:p>
    <w:p w14:paraId="7911E739" w14:textId="77777777" w:rsidR="00CE1477" w:rsidRDefault="00CE1477" w:rsidP="00CE1477">
      <w:pPr>
        <w:pStyle w:val="Heading3"/>
      </w:pPr>
      <w:bookmarkStart w:id="8" w:name="_Toc187134117"/>
      <w:r>
        <w:t>Introduction</w:t>
      </w:r>
      <w:bookmarkEnd w:id="8"/>
    </w:p>
    <w:p w14:paraId="40A5DC19" w14:textId="2679813E" w:rsidR="00CE1477" w:rsidRDefault="00CE1477" w:rsidP="00CE1477">
      <w:r>
        <w:t>The interviewer reviews study procedures, offers to answer questions, and obtains written informed consent. The interviewer informs the participant prior to pressing “record” on the audio recorder.</w:t>
      </w:r>
    </w:p>
    <w:p w14:paraId="35F9818D" w14:textId="77777777" w:rsidR="00CE1477" w:rsidRPr="00CE1477" w:rsidRDefault="00CE1477" w:rsidP="00CE1477">
      <w:pPr>
        <w:pStyle w:val="Heading3"/>
      </w:pPr>
      <w:bookmarkStart w:id="9" w:name="_Toc187134118"/>
      <w:r w:rsidRPr="00CE1477">
        <w:t>Design-Related Questions</w:t>
      </w:r>
      <w:bookmarkEnd w:id="9"/>
    </w:p>
    <w:p w14:paraId="53938917" w14:textId="33D08C14" w:rsidR="00CE1477" w:rsidRDefault="00CE1477" w:rsidP="00CE1477">
      <w:r>
        <w:t>To be asked in relation to the patient- and caregiver-facing CASI, patient- and caregiver-facing question prompt list, and clinician-facing Patient-Centered Care Profile and CASI smart phrase output.</w:t>
      </w:r>
    </w:p>
    <w:p w14:paraId="5DFF1B15" w14:textId="7D25AE66" w:rsidR="00CE1477" w:rsidRDefault="00CE1477" w:rsidP="00CE1477">
      <w:pPr>
        <w:pStyle w:val="ListParagraph"/>
        <w:numPr>
          <w:ilvl w:val="0"/>
          <w:numId w:val="6"/>
        </w:numPr>
      </w:pPr>
      <w:r>
        <w:t>What parts of the screen stand out to you?</w:t>
      </w:r>
    </w:p>
    <w:p w14:paraId="1EBEEBC4" w14:textId="6B051745" w:rsidR="00CE1477" w:rsidRDefault="00CE1477" w:rsidP="00CE1477">
      <w:pPr>
        <w:pStyle w:val="ListParagraph"/>
        <w:numPr>
          <w:ilvl w:val="0"/>
          <w:numId w:val="6"/>
        </w:numPr>
      </w:pPr>
      <w:r>
        <w:t>What part do you want to interact with first? Second?</w:t>
      </w:r>
    </w:p>
    <w:p w14:paraId="1D6790B4" w14:textId="0187BDB7" w:rsidR="00CE1477" w:rsidRDefault="00CE1477" w:rsidP="00CE1477">
      <w:pPr>
        <w:pStyle w:val="ListParagraph"/>
        <w:numPr>
          <w:ilvl w:val="0"/>
          <w:numId w:val="6"/>
        </w:numPr>
      </w:pPr>
      <w:r>
        <w:t>Does this screen look the way you were expecting?</w:t>
      </w:r>
    </w:p>
    <w:p w14:paraId="2926FC58" w14:textId="15C40505" w:rsidR="00CE1477" w:rsidRDefault="00CE1477" w:rsidP="00CE1477">
      <w:pPr>
        <w:pStyle w:val="ListParagraph"/>
        <w:numPr>
          <w:ilvl w:val="0"/>
          <w:numId w:val="6"/>
        </w:numPr>
      </w:pPr>
      <w:r>
        <w:t>What, if anything, on this screen could you do without?</w:t>
      </w:r>
    </w:p>
    <w:p w14:paraId="57AB8339" w14:textId="09CD2D87" w:rsidR="00CE1477" w:rsidRDefault="00CE1477" w:rsidP="00CE1477">
      <w:pPr>
        <w:pStyle w:val="ListParagraph"/>
        <w:numPr>
          <w:ilvl w:val="0"/>
          <w:numId w:val="6"/>
        </w:numPr>
      </w:pPr>
      <w:r>
        <w:t>What, if anything, is missing from this screen?</w:t>
      </w:r>
    </w:p>
    <w:p w14:paraId="69D617F1" w14:textId="066B04CA" w:rsidR="00CE1477" w:rsidRDefault="00CE1477" w:rsidP="00CE1477">
      <w:pPr>
        <w:pStyle w:val="ListParagraph"/>
        <w:numPr>
          <w:ilvl w:val="0"/>
          <w:numId w:val="6"/>
        </w:numPr>
      </w:pPr>
      <w:r>
        <w:t>What other thoughts or comments do you have about this screen?</w:t>
      </w:r>
    </w:p>
    <w:p w14:paraId="55616A84" w14:textId="77777777" w:rsidR="00CE1477" w:rsidRDefault="00CE1477" w:rsidP="00CE1477">
      <w:pPr>
        <w:pStyle w:val="Heading3"/>
      </w:pPr>
      <w:bookmarkStart w:id="10" w:name="_Toc187134119"/>
      <w:r>
        <w:t>Usability-Related Questions</w:t>
      </w:r>
      <w:bookmarkEnd w:id="10"/>
    </w:p>
    <w:p w14:paraId="5A3F422F" w14:textId="2143D29A" w:rsidR="00CE1477" w:rsidRDefault="00CE1477" w:rsidP="00CE1477">
      <w:r>
        <w:t>Imagine you are preparing for a visit with your patient and that you are using the Patient-Centered Care Profile and CASI smart phrase for the first time.</w:t>
      </w:r>
    </w:p>
    <w:p w14:paraId="47DAD8D8" w14:textId="473D050E" w:rsidR="00CE1477" w:rsidRDefault="00CE1477" w:rsidP="00CE1477">
      <w:pPr>
        <w:pStyle w:val="ListParagraph"/>
        <w:numPr>
          <w:ilvl w:val="0"/>
          <w:numId w:val="6"/>
        </w:numPr>
      </w:pPr>
      <w:r>
        <w:t>How would you review the patient’s Patient-Centered Care profile?</w:t>
      </w:r>
    </w:p>
    <w:p w14:paraId="31BDB328" w14:textId="20362EF6" w:rsidR="00CE1477" w:rsidRDefault="00CE1477" w:rsidP="00CE1477">
      <w:pPr>
        <w:pStyle w:val="ListParagraph"/>
        <w:numPr>
          <w:ilvl w:val="0"/>
          <w:numId w:val="6"/>
        </w:numPr>
      </w:pPr>
      <w:r>
        <w:t>How would you populate the visit note with the patient’s CASI responses?</w:t>
      </w:r>
    </w:p>
    <w:p w14:paraId="558ED375" w14:textId="63E1D750" w:rsidR="00CE1477" w:rsidRDefault="00CE1477" w:rsidP="00CE1477">
      <w:pPr>
        <w:pStyle w:val="ListParagraph"/>
        <w:numPr>
          <w:ilvl w:val="0"/>
          <w:numId w:val="6"/>
        </w:numPr>
      </w:pPr>
      <w:r>
        <w:t>How would you assess how the patient is feeling?</w:t>
      </w:r>
    </w:p>
    <w:p w14:paraId="635305BF" w14:textId="61B759CE" w:rsidR="00CE1477" w:rsidRDefault="00CE1477" w:rsidP="00CE1477">
      <w:pPr>
        <w:pStyle w:val="ListParagraph"/>
        <w:numPr>
          <w:ilvl w:val="0"/>
          <w:numId w:val="6"/>
        </w:numPr>
      </w:pPr>
      <w:r>
        <w:t>How would you identify the patient’s priority concerns?</w:t>
      </w:r>
    </w:p>
    <w:p w14:paraId="03104CDA" w14:textId="324666D4" w:rsidR="00CE1477" w:rsidRDefault="00CE1477" w:rsidP="00CE1477">
      <w:pPr>
        <w:pStyle w:val="ListParagraph"/>
        <w:numPr>
          <w:ilvl w:val="0"/>
          <w:numId w:val="6"/>
        </w:numPr>
      </w:pPr>
      <w:r>
        <w:t>Where would you find the tailored recommendations and resources?</w:t>
      </w:r>
    </w:p>
    <w:p w14:paraId="23610038" w14:textId="77777777" w:rsidR="00CE1477" w:rsidRDefault="00CE1477" w:rsidP="00CE1477">
      <w:pPr>
        <w:pStyle w:val="Heading3"/>
      </w:pPr>
      <w:bookmarkStart w:id="11" w:name="_Toc187134120"/>
      <w:r>
        <w:t>Summary Questions</w:t>
      </w:r>
      <w:bookmarkEnd w:id="11"/>
    </w:p>
    <w:p w14:paraId="5B522096" w14:textId="4AF34819" w:rsidR="00CE1477" w:rsidRDefault="00CE1477" w:rsidP="00CE1477">
      <w:pPr>
        <w:pStyle w:val="ListParagraph"/>
        <w:numPr>
          <w:ilvl w:val="0"/>
          <w:numId w:val="3"/>
        </w:numPr>
      </w:pPr>
      <w:r>
        <w:t>What are your thoughts about the CASI overall?</w:t>
      </w:r>
    </w:p>
    <w:p w14:paraId="78B90CD4" w14:textId="325A65A9" w:rsidR="00CE1477" w:rsidRDefault="00CE1477" w:rsidP="00CE1477">
      <w:pPr>
        <w:pStyle w:val="ListParagraph"/>
        <w:numPr>
          <w:ilvl w:val="0"/>
          <w:numId w:val="3"/>
        </w:numPr>
      </w:pPr>
      <w:r>
        <w:t>How does the CASI compare to other similar existing tools in your setting?</w:t>
      </w:r>
    </w:p>
    <w:p w14:paraId="6E2E2842" w14:textId="13E04062" w:rsidR="00CE1477" w:rsidRDefault="00CE1477" w:rsidP="00CE1477">
      <w:pPr>
        <w:pStyle w:val="ListParagraph"/>
        <w:numPr>
          <w:ilvl w:val="0"/>
          <w:numId w:val="3"/>
        </w:numPr>
      </w:pPr>
      <w:r>
        <w:t>What kind of changes do you think will need to be made for the CASI to work effectively in your setting?</w:t>
      </w:r>
    </w:p>
    <w:p w14:paraId="7BCB66EE" w14:textId="4ABFA1E5" w:rsidR="00CE1477" w:rsidRDefault="00CE1477" w:rsidP="00CE1477">
      <w:pPr>
        <w:pStyle w:val="ListParagraph"/>
        <w:numPr>
          <w:ilvl w:val="0"/>
          <w:numId w:val="3"/>
        </w:numPr>
      </w:pPr>
      <w:r>
        <w:t>How well do you think the CASI will meet the needs of your patients, if at all?</w:t>
      </w:r>
    </w:p>
    <w:p w14:paraId="4538BB83" w14:textId="2DE5C24E" w:rsidR="00CE1477" w:rsidRDefault="00CE1477" w:rsidP="00CE1477">
      <w:pPr>
        <w:pStyle w:val="ListParagraph"/>
        <w:numPr>
          <w:ilvl w:val="0"/>
          <w:numId w:val="3"/>
        </w:numPr>
      </w:pPr>
      <w:r>
        <w:t>How, if at all, does the culture here impact the implementation of the CASI?</w:t>
      </w:r>
    </w:p>
    <w:p w14:paraId="2C7E5E97" w14:textId="4420539C" w:rsidR="00CE1477" w:rsidRDefault="00CE1477" w:rsidP="00CE1477">
      <w:pPr>
        <w:pStyle w:val="ListParagraph"/>
        <w:numPr>
          <w:ilvl w:val="0"/>
          <w:numId w:val="3"/>
        </w:numPr>
      </w:pPr>
      <w:r>
        <w:t>Is there a strong need for the CASI?</w:t>
      </w:r>
    </w:p>
    <w:p w14:paraId="06FFA412" w14:textId="74D33C98" w:rsidR="00CE1477" w:rsidRDefault="00CE1477" w:rsidP="00CE1477">
      <w:pPr>
        <w:pStyle w:val="ListParagraph"/>
        <w:numPr>
          <w:ilvl w:val="0"/>
          <w:numId w:val="3"/>
        </w:numPr>
      </w:pPr>
      <w:r>
        <w:t>How well does the CASI fit with the values</w:t>
      </w:r>
      <w:r w:rsidR="00F6417C">
        <w:t xml:space="preserve">, </w:t>
      </w:r>
      <w:r>
        <w:t>norms</w:t>
      </w:r>
      <w:r w:rsidR="00F6417C">
        <w:t>, and routines</w:t>
      </w:r>
      <w:r>
        <w:t xml:space="preserve"> of your practice?</w:t>
      </w:r>
    </w:p>
    <w:p w14:paraId="1845F885" w14:textId="4CCE3DEC" w:rsidR="00CE1477" w:rsidRDefault="00CE1477" w:rsidP="00CE1477">
      <w:pPr>
        <w:pStyle w:val="ListParagraph"/>
        <w:numPr>
          <w:ilvl w:val="0"/>
          <w:numId w:val="3"/>
        </w:numPr>
      </w:pPr>
      <w:r>
        <w:t>To what extent might the CASI take a back seat to other projects right now?</w:t>
      </w:r>
    </w:p>
    <w:p w14:paraId="4F5BBFB6" w14:textId="2CFBCD10" w:rsidR="00CE1477" w:rsidRDefault="00CE1477" w:rsidP="00CE1477">
      <w:pPr>
        <w:pStyle w:val="ListParagraph"/>
        <w:numPr>
          <w:ilvl w:val="0"/>
          <w:numId w:val="3"/>
        </w:numPr>
      </w:pPr>
      <w:r>
        <w:lastRenderedPageBreak/>
        <w:t>Do you expect to have sufficient resources to use the CASI?</w:t>
      </w:r>
    </w:p>
    <w:p w14:paraId="0DD68834" w14:textId="6F0CFEC0" w:rsidR="00CE1477" w:rsidRDefault="00CE1477" w:rsidP="00CE1477">
      <w:pPr>
        <w:pStyle w:val="ListParagraph"/>
        <w:numPr>
          <w:ilvl w:val="0"/>
          <w:numId w:val="3"/>
        </w:numPr>
      </w:pPr>
      <w:r>
        <w:t>How confident are you that you will be able to use the CASI?</w:t>
      </w:r>
    </w:p>
    <w:p w14:paraId="7A33F99F" w14:textId="5131074C" w:rsidR="00CE1477" w:rsidRDefault="00CE1477" w:rsidP="00CE1477">
      <w:pPr>
        <w:pStyle w:val="ListParagraph"/>
        <w:numPr>
          <w:ilvl w:val="0"/>
          <w:numId w:val="3"/>
        </w:numPr>
      </w:pPr>
      <w:r>
        <w:t>What other suggestions or comments do you have about the CASI?</w:t>
      </w:r>
    </w:p>
    <w:p w14:paraId="36FC3496" w14:textId="77777777" w:rsidR="00CE1477" w:rsidRDefault="00CE1477" w:rsidP="00CE1477">
      <w:pPr>
        <w:pStyle w:val="Heading3"/>
      </w:pPr>
      <w:bookmarkStart w:id="12" w:name="_Toc187134121"/>
      <w:r>
        <w:t>Closing</w:t>
      </w:r>
      <w:bookmarkEnd w:id="12"/>
    </w:p>
    <w:p w14:paraId="1B01A818" w14:textId="7E4629DC" w:rsidR="00CE1477" w:rsidRDefault="00CE1477" w:rsidP="00CE1477">
      <w:r>
        <w:t>The interviewer thanks the participant for his or her time and stops audio recording</w:t>
      </w:r>
    </w:p>
    <w:sectPr w:rsidR="00CE1477" w:rsidSect="00CE1477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ED18A" w14:textId="77777777" w:rsidR="00915697" w:rsidRDefault="00915697" w:rsidP="00CE1477">
      <w:pPr>
        <w:spacing w:after="0" w:line="240" w:lineRule="auto"/>
      </w:pPr>
      <w:r>
        <w:separator/>
      </w:r>
    </w:p>
  </w:endnote>
  <w:endnote w:type="continuationSeparator" w:id="0">
    <w:p w14:paraId="1A3A04BA" w14:textId="77777777" w:rsidR="00915697" w:rsidRDefault="00915697" w:rsidP="00CE1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7130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78334" w14:textId="7402D123" w:rsidR="00CE1477" w:rsidRDefault="00CE14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DFC0D" w14:textId="77777777" w:rsidR="00CE1477" w:rsidRDefault="00CE1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6A23D" w14:textId="77777777" w:rsidR="00915697" w:rsidRDefault="00915697" w:rsidP="00CE1477">
      <w:pPr>
        <w:spacing w:after="0" w:line="240" w:lineRule="auto"/>
      </w:pPr>
      <w:r>
        <w:separator/>
      </w:r>
    </w:p>
  </w:footnote>
  <w:footnote w:type="continuationSeparator" w:id="0">
    <w:p w14:paraId="577A5F66" w14:textId="77777777" w:rsidR="00915697" w:rsidRDefault="00915697" w:rsidP="00CE1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A4ED9"/>
    <w:multiLevelType w:val="hybridMultilevel"/>
    <w:tmpl w:val="40B85E04"/>
    <w:lvl w:ilvl="0" w:tplc="DC8445EE">
      <w:numFmt w:val="bullet"/>
      <w:lvlText w:val="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46052E"/>
    <w:multiLevelType w:val="hybridMultilevel"/>
    <w:tmpl w:val="B9743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4D3C59"/>
    <w:multiLevelType w:val="hybridMultilevel"/>
    <w:tmpl w:val="B99C4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32528"/>
    <w:multiLevelType w:val="hybridMultilevel"/>
    <w:tmpl w:val="09BCD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06E735B"/>
    <w:multiLevelType w:val="hybridMultilevel"/>
    <w:tmpl w:val="88D6F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80D95"/>
    <w:multiLevelType w:val="hybridMultilevel"/>
    <w:tmpl w:val="8332B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50D78"/>
    <w:multiLevelType w:val="hybridMultilevel"/>
    <w:tmpl w:val="E32A6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C1175B"/>
    <w:multiLevelType w:val="hybridMultilevel"/>
    <w:tmpl w:val="2A405316"/>
    <w:lvl w:ilvl="0" w:tplc="DC8445EE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C64507"/>
    <w:multiLevelType w:val="hybridMultilevel"/>
    <w:tmpl w:val="9A62381E"/>
    <w:lvl w:ilvl="0" w:tplc="A07417E2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C643A"/>
    <w:multiLevelType w:val="hybridMultilevel"/>
    <w:tmpl w:val="8CDEB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EB0C59"/>
    <w:multiLevelType w:val="hybridMultilevel"/>
    <w:tmpl w:val="D11CC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C033A8"/>
    <w:multiLevelType w:val="hybridMultilevel"/>
    <w:tmpl w:val="E4CE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C831AA"/>
    <w:multiLevelType w:val="hybridMultilevel"/>
    <w:tmpl w:val="B7607026"/>
    <w:lvl w:ilvl="0" w:tplc="15C69034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7839201">
    <w:abstractNumId w:val="4"/>
  </w:num>
  <w:num w:numId="2" w16cid:durableId="1522663837">
    <w:abstractNumId w:val="12"/>
  </w:num>
  <w:num w:numId="3" w16cid:durableId="1820266646">
    <w:abstractNumId w:val="6"/>
  </w:num>
  <w:num w:numId="4" w16cid:durableId="1664357378">
    <w:abstractNumId w:val="5"/>
  </w:num>
  <w:num w:numId="5" w16cid:durableId="1156217702">
    <w:abstractNumId w:val="8"/>
  </w:num>
  <w:num w:numId="6" w16cid:durableId="1663506305">
    <w:abstractNumId w:val="1"/>
  </w:num>
  <w:num w:numId="7" w16cid:durableId="19673436">
    <w:abstractNumId w:val="9"/>
  </w:num>
  <w:num w:numId="8" w16cid:durableId="1944219816">
    <w:abstractNumId w:val="2"/>
  </w:num>
  <w:num w:numId="9" w16cid:durableId="88889085">
    <w:abstractNumId w:val="7"/>
  </w:num>
  <w:num w:numId="10" w16cid:durableId="885724841">
    <w:abstractNumId w:val="0"/>
  </w:num>
  <w:num w:numId="11" w16cid:durableId="487478870">
    <w:abstractNumId w:val="3"/>
  </w:num>
  <w:num w:numId="12" w16cid:durableId="1986474242">
    <w:abstractNumId w:val="10"/>
  </w:num>
  <w:num w:numId="13" w16cid:durableId="21226015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77"/>
    <w:rsid w:val="00053A3F"/>
    <w:rsid w:val="00221248"/>
    <w:rsid w:val="004E378F"/>
    <w:rsid w:val="00506E05"/>
    <w:rsid w:val="00915697"/>
    <w:rsid w:val="00A41DDC"/>
    <w:rsid w:val="00A53C6D"/>
    <w:rsid w:val="00C1688F"/>
    <w:rsid w:val="00C85B13"/>
    <w:rsid w:val="00CE1477"/>
    <w:rsid w:val="00D32739"/>
    <w:rsid w:val="00E25CE7"/>
    <w:rsid w:val="00E54887"/>
    <w:rsid w:val="00E878B6"/>
    <w:rsid w:val="00F416BD"/>
    <w:rsid w:val="00F6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22F09A"/>
  <w15:chartTrackingRefBased/>
  <w15:docId w15:val="{E574499F-FD38-4470-B282-B2D45DD9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6D"/>
    <w:pPr>
      <w:spacing w:after="200" w:line="276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4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4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4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4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4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4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4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47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147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147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477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477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477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477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477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477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E1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47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4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47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E14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477"/>
    <w:rPr>
      <w:rFonts w:ascii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CE1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477"/>
    <w:rPr>
      <w:rFonts w:ascii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E1477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CE147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E147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E1477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CE147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1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477"/>
    <w:rPr>
      <w:rFonts w:ascii="Times New Roman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1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477"/>
    <w:rPr>
      <w:rFonts w:ascii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1ADEE-FAA9-4DFA-80F3-85E951272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72</Words>
  <Characters>4581</Characters>
  <Application>Microsoft Office Word</Application>
  <DocSecurity>0</DocSecurity>
  <Lines>130</Lines>
  <Paragraphs>109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zzar, Rachel,Ph.D., R.N.</dc:creator>
  <cp:keywords/>
  <dc:description/>
  <cp:lastModifiedBy>Anjana Indu Priya</cp:lastModifiedBy>
  <cp:revision>6</cp:revision>
  <dcterms:created xsi:type="dcterms:W3CDTF">2025-01-07T14:09:00Z</dcterms:created>
  <dcterms:modified xsi:type="dcterms:W3CDTF">2025-02-19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dfe75f3d1717a03f4865fb13b40b3e80e3c5fc100a3132696381de260ec45</vt:lpwstr>
  </property>
</Properties>
</file>